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6361" w:rsidRPr="00A13D77" w:rsidRDefault="00623029" w:rsidP="00BD19FE">
      <w:pPr>
        <w:widowControl/>
        <w:spacing w:after="40"/>
        <w:jc w:val="left"/>
        <w:rPr>
          <w:rFonts w:ascii="Times New Roman" w:hAnsi="Times New Roman"/>
          <w:b/>
        </w:rPr>
      </w:pPr>
      <w:bookmarkStart w:id="0" w:name="_GoBack"/>
      <w:bookmarkEnd w:id="0"/>
      <w:r w:rsidRPr="00A13D77">
        <w:rPr>
          <w:rFonts w:ascii="Times New Roman" w:hAnsi="Times New Roman"/>
          <w:b/>
          <w:bCs/>
          <w:color w:val="000000"/>
          <w:kern w:val="0"/>
          <w:szCs w:val="21"/>
          <w:lang w:bidi="ar"/>
        </w:rPr>
        <w:t>Supplementary Table 1.</w:t>
      </w:r>
      <w:r w:rsidRPr="00A13D77">
        <w:rPr>
          <w:rFonts w:ascii="Times New Roman" w:hAnsi="Times New Roman"/>
          <w:b/>
        </w:rPr>
        <w:t xml:space="preserve"> Gene files resulting from the </w:t>
      </w:r>
      <w:proofErr w:type="spellStart"/>
      <w:r w:rsidRPr="00A13D77">
        <w:rPr>
          <w:rFonts w:ascii="Times New Roman" w:hAnsi="Times New Roman"/>
          <w:b/>
        </w:rPr>
        <w:t>univariate</w:t>
      </w:r>
      <w:proofErr w:type="spellEnd"/>
      <w:r w:rsidRPr="00A13D77">
        <w:rPr>
          <w:rFonts w:ascii="Times New Roman" w:hAnsi="Times New Roman"/>
          <w:b/>
        </w:rPr>
        <w:t xml:space="preserve"> Cox analysis</w:t>
      </w:r>
      <w:r w:rsidR="00BD19FE" w:rsidRPr="00A13D77">
        <w:rPr>
          <w:rFonts w:ascii="Times New Roman" w:hAnsi="Times New Roman"/>
          <w:b/>
        </w:rPr>
        <w:t>.</w:t>
      </w:r>
    </w:p>
    <w:tbl>
      <w:tblPr>
        <w:tblW w:w="8232" w:type="dxa"/>
        <w:tblInd w:w="98" w:type="dxa"/>
        <w:tblLook w:val="04A0" w:firstRow="1" w:lastRow="0" w:firstColumn="1" w:lastColumn="0" w:noHBand="0" w:noVBand="1"/>
      </w:tblPr>
      <w:tblGrid>
        <w:gridCol w:w="1390"/>
        <w:gridCol w:w="1739"/>
        <w:gridCol w:w="1701"/>
        <w:gridCol w:w="1701"/>
        <w:gridCol w:w="1701"/>
      </w:tblGrid>
      <w:tr w:rsidR="00006361" w:rsidRPr="001F3146" w:rsidTr="00623029">
        <w:trPr>
          <w:trHeight w:val="280"/>
        </w:trPr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06361" w:rsidRPr="001F3146" w:rsidRDefault="00623029" w:rsidP="00623029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1F3146">
              <w:rPr>
                <w:rFonts w:ascii="Times New Roman" w:hAnsi="Times New Roman"/>
                <w:b/>
                <w:color w:val="000000"/>
                <w:kern w:val="0"/>
                <w:sz w:val="22"/>
                <w:szCs w:val="22"/>
                <w:lang w:bidi="ar"/>
              </w:rPr>
              <w:t>id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06361" w:rsidRPr="001F3146" w:rsidRDefault="00623029" w:rsidP="001F3146">
            <w:pPr>
              <w:widowControl/>
              <w:ind w:firstLine="355"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1F3146">
              <w:rPr>
                <w:rFonts w:ascii="Times New Roman" w:hAnsi="Times New Roman"/>
                <w:b/>
                <w:color w:val="000000"/>
                <w:kern w:val="0"/>
                <w:sz w:val="22"/>
                <w:szCs w:val="22"/>
                <w:lang w:bidi="ar"/>
              </w:rPr>
              <w:t>H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06361" w:rsidRPr="001F3146" w:rsidRDefault="00623029" w:rsidP="001F3146">
            <w:pPr>
              <w:widowControl/>
              <w:ind w:firstLine="317"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1F3146">
              <w:rPr>
                <w:rFonts w:ascii="Times New Roman" w:hAnsi="Times New Roman"/>
                <w:b/>
                <w:color w:val="000000"/>
                <w:kern w:val="0"/>
                <w:sz w:val="22"/>
                <w:szCs w:val="22"/>
                <w:lang w:bidi="ar"/>
              </w:rPr>
              <w:t>HR.95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06361" w:rsidRPr="001F3146" w:rsidRDefault="00623029" w:rsidP="001F3146">
            <w:pPr>
              <w:widowControl/>
              <w:ind w:firstLine="317"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1F3146">
              <w:rPr>
                <w:rFonts w:ascii="Times New Roman" w:hAnsi="Times New Roman"/>
                <w:b/>
                <w:color w:val="000000"/>
                <w:kern w:val="0"/>
                <w:sz w:val="22"/>
                <w:szCs w:val="22"/>
                <w:lang w:bidi="ar"/>
              </w:rPr>
              <w:t>HR.95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06361" w:rsidRPr="001F3146" w:rsidRDefault="00623029" w:rsidP="001F3146">
            <w:pPr>
              <w:widowControl/>
              <w:ind w:firstLine="317"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proofErr w:type="spellStart"/>
            <w:r w:rsidRPr="001F3146">
              <w:rPr>
                <w:rFonts w:ascii="Times New Roman" w:hAnsi="Times New Roman"/>
                <w:b/>
                <w:color w:val="000000"/>
                <w:kern w:val="0"/>
                <w:sz w:val="22"/>
                <w:szCs w:val="22"/>
                <w:lang w:bidi="ar"/>
              </w:rPr>
              <w:t>pvalue</w:t>
            </w:r>
            <w:proofErr w:type="spellEnd"/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USP10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6440078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6746500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7541451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10313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RPM8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346335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450627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349726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803556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SH1C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857268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138555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626930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8585244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CL25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077746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357158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860467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21850878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PP1R3C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13968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137333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241146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24865059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PTBN2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277229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336541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338531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2127754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X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3012302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716963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4450843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58E-07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REBF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342906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069386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777494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38101473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XYD3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936421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145950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788477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936143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AS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941075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92122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111199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011926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PM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445803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001362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3098856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49769034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CK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961574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141004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864853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2524252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RT8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786273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335335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3440903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4203639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TC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430297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172629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3829535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41E-05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IME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432166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413744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590487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9413823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DKN1C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81660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594391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4167648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2E-06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LC1A7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316887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231795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517053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6148477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OK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072408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103952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172890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023551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EFTY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085037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870917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3434756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455234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XNIP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769961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991579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624158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564361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DF15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11359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202998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105456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5489964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100A14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676488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055052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336331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32403359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SPAN7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343706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080344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765405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36367335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EL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643270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350643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309732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1278233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PPED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532151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606839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570020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6721189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YP17A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445629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925605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995952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48384514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ARP6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814560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523988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3263396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4723433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ERPINE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780902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97088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650732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50E-06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MEM45A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21576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459486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026727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276443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DH2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743269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698596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929701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38581111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POL5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995769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79773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404939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6918638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MP2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330567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171319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621936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23302851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DAMTSL3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622051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609216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76970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20050603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LDN18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659756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487800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962672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4494601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REH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161795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088638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397418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4741989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OPZ2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41333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418664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541373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7117499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DT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572249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521946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769208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20882662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0S2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331486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7317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97247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41221445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LC2A1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96361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153865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853784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23520432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TL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101989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512658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393160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79084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OASL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260345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457337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149822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249489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PC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3283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169593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61912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23486633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COL4A5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301897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305683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394410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9335306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AFF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734778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380698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4249968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50E-05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RI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89155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254327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476695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247145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ER3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243474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179241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465467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6164572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RT2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500103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721666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335056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29E-05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FF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7211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042724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445396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36816539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QP8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453006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543893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471675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379228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ATN3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961776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784444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3267636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702684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4GALNT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53593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111827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4142563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23929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4HA2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679232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285924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3261274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6624348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DM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3063906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899216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4342597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03E-08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GFALS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513212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83671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248105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138822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PL9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227076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338644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191853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5927912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CTG2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331244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163548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63309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24302004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TS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906699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449785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383592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04E-05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APK12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246048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834311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3841737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186006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PINK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571744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19018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967593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3032209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AMBI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019740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053965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3069894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67E-05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AEP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196597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511428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926428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451343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CGBP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754084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538872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4097276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92E-06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AN1C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630072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561686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849409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28889263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FF2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271775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579340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009531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214729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PARCL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974082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323230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67582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4834938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MPRSS3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028253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162440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967832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896431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FIT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207459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483344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001641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77E-05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FI27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107282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596861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648008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484763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QSTM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046593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623486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3660337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3697052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XCL5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213226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442893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040384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61391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USC3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006058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083772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012698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31809926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TSE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320653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51085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192847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054188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KBP1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013922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564212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3662573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5165554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YB56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316542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113580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662591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31011435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LC2A6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331337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077926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3726566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127211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PR35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160516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060937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380269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38008312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PA6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647446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721080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653855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310221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CSL6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620146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583117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820536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271105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LC7A1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37219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30498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549925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0543087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PK3A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79796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20830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421677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737277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100A13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577271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371465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923267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9056233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BXO2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159634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420831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963256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40780538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SPHD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869495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892326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93432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23E-05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PP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33464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892875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794322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56E-10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R2F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586923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346022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976657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0817132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100A8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032862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205115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927748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3502712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EPO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3213177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235200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4269326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3E-12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GPAT2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64331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28627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3179378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6111672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GCG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717682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331718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3289569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3584412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CEA2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484594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407054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718889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7719115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RT4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536887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655344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519944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4446245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TEAP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330395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519712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203551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975165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ROM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328140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391157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34961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4639719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UCY2C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323808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321642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42327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8549469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ND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831745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007360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741004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2961804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FRA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125919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296431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049706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158367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D5L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544036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886223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256719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118382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EMA6A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136330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920401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3487647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324886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ULT4A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304694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286861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464698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5358097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RS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30075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763066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4058130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237176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MPRSS2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699610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715488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809258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22942808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SC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333689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53370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194425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801787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PTX2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842980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195147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531979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0028798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SPAN13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606230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810686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4603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93E-05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BCC4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583329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412278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886085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6873571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LC39A4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395291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585280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267287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516852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TP4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800203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939932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767113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09E-05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LCO4C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406182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257022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684088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5167771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NXA2P2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4421010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631564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6463958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10E-08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PHB6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999885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671616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349348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2319071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NTPD2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944258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636888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3412316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2665578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AB26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176741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266115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201492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833615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MIGO2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858951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62771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3232831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2299901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RT17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620036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899582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388111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27E-06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TC2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3867047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487064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5399535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78E-10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GCB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720501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272826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4354087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48E-05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LDH1B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360109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410579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431304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3593434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ULP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334354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900118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3957307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879379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ULT1A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627312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779125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567980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5168194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KDC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92329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049978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87250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37780705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HRS2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243297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732769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783671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6639275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DUFA4L2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510296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402855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3725291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18E-06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ES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928471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592778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3432589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3609704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GT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928723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122574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799073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23111827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AC3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706156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38744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3192287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9785262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UCA2A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419997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32105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635957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0108534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LPK3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599472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322207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3034786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2675943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LDN4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868458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26178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511001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4486641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OF1B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31381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190565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3549807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00E-05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UBB2A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287428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083032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635686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35413625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PRAME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374923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6263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176210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20793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LEK2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84999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04351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721232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38439149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OXA5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438833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080510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980187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37133392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OLR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602557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495314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826612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3676251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NFRSF11B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938131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01812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942631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45462428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LRB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730781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421163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3204977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8217631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QPCT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470134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419183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627092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5150394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DELR3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44758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308978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3700828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70E-06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SC22D3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474409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635066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406024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866634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L1RN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971425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050894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997209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49412414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TGES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549971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573636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616458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384827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POL6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283285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344987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36033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64E-06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AB32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4360150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389861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6643763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54E-06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STR2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419830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216337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765096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9457294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RCAM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742528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746406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830983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382915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BP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570110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064322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3301189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40355311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LRT3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13518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07353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308717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3544228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TV4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574001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710659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506933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219252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L1RAP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172880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009427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471569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48068813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VNN2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715944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931848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556280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43E-06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VPL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620907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279317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313759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6389754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ERP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690359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363918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3186567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1031866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EC24C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47854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053239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3105933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41504222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CN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39394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067587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895037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38768001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3orf14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505759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263475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898407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6124658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LF3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523037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407694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757906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6346894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P1M2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005820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383766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66513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244017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OAT2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896558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117588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735503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23275919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PARG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3218930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669328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4974308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5E-05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A12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640994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786990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562609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28E-05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STM2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467982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377081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720201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8114533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DRA2C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170396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161942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278927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21863261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DIT4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105638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080735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3225339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30E-05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FHD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906952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12033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769767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4138948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GFBP3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81171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858639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848448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104869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SI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109631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100604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21945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30310122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CDC28B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638585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221461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3252181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21985007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LC16A4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18355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07794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461866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6790986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100P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750117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343745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172454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234191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CTL8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374845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30219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559175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0800157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PON2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471781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244088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84660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7428193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QO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014753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535246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516084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08E-05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CSL4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685045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078750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32781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26205445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XPH4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636008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713892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637488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322018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WNT5B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697054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62368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921553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37788117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ORT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982131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474720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3706472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8387455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RG2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450230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23414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810814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8079601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PS6KA3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759648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250353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3491175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20734388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E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319030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402019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316881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4048687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YCN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535038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164527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4073788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130968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PA1B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35983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408988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397545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4253505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AMP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782603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178888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430881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353481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AGEH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196198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000439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534935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4991087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STM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362498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889372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860806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2782904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CPEP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441373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341648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658042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9014238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BOX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025143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359747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743500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8666115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HLDA3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920931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077911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851930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24164534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LNC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421013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556501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356322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938049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EDD9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457620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00844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4097574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496522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PP1R1A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173645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630992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750415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5564427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ZNF83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968523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030680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994052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4264828</w:t>
            </w:r>
          </w:p>
        </w:tc>
      </w:tr>
      <w:tr w:rsidR="00006361" w:rsidTr="0062302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LCF1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739134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2699913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34184409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06361" w:rsidRDefault="0062302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8748142</w:t>
            </w:r>
          </w:p>
        </w:tc>
      </w:tr>
    </w:tbl>
    <w:p w:rsidR="00006361" w:rsidRDefault="00006361">
      <w:pPr>
        <w:rPr>
          <w:rFonts w:ascii="Times New Roman" w:hAnsi="Times New Roman"/>
        </w:rPr>
      </w:pPr>
    </w:p>
    <w:sectPr w:rsidR="000063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RiOWNkZjE0MzgxNTNlN2Q5YmI4NWRkMDc3YjdlZmMifQ=="/>
  </w:docVars>
  <w:rsids>
    <w:rsidRoot w:val="66BC6C44"/>
    <w:rsid w:val="00006361"/>
    <w:rsid w:val="001F3146"/>
    <w:rsid w:val="00623029"/>
    <w:rsid w:val="00A13D77"/>
    <w:rsid w:val="00BD19FE"/>
    <w:rsid w:val="03E8482F"/>
    <w:rsid w:val="108A40AF"/>
    <w:rsid w:val="19395DB7"/>
    <w:rsid w:val="2DA3764F"/>
    <w:rsid w:val="30C9494B"/>
    <w:rsid w:val="48492378"/>
    <w:rsid w:val="59AD115F"/>
    <w:rsid w:val="66BC6C44"/>
    <w:rsid w:val="6D01109D"/>
    <w:rsid w:val="73613DC2"/>
    <w:rsid w:val="76993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823B0ECE-FB57-4677-A048-EF44073D4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qFormat/>
    <w:pPr>
      <w:keepNext/>
      <w:keepLines/>
      <w:spacing w:before="340" w:after="330" w:line="576" w:lineRule="auto"/>
      <w:outlineLvl w:val="0"/>
    </w:pPr>
    <w:rPr>
      <w:rFonts w:ascii="Times New Roman" w:eastAsia="SimHei" w:hAnsi="Times New Roman"/>
      <w:b/>
      <w:kern w:val="44"/>
      <w:sz w:val="28"/>
    </w:rPr>
  </w:style>
  <w:style w:type="paragraph" w:styleId="Heading2">
    <w:name w:val="heading 2"/>
    <w:basedOn w:val="Normal"/>
    <w:next w:val="Normal"/>
    <w:link w:val="Heading2Char"/>
    <w:semiHidden/>
    <w:unhideWhenUsed/>
    <w:qFormat/>
    <w:pPr>
      <w:keepNext/>
      <w:keepLines/>
      <w:spacing w:line="480" w:lineRule="exact"/>
      <w:outlineLvl w:val="1"/>
    </w:pPr>
    <w:rPr>
      <w:rFonts w:ascii="Times New Roman" w:eastAsia="SimHei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qFormat/>
    <w:rPr>
      <w:rFonts w:ascii="Times New Roman" w:eastAsia="SimHei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1570</Words>
  <Characters>8954</Characters>
  <Application>Microsoft Office Word</Application>
  <DocSecurity>0</DocSecurity>
  <Lines>74</Lines>
  <Paragraphs>21</Paragraphs>
  <ScaleCrop>false</ScaleCrop>
  <Company/>
  <LinksUpToDate>false</LinksUpToDate>
  <CharactersWithSpaces>105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不在服务区@qq.com</dc:creator>
  <cp:lastModifiedBy>Aura</cp:lastModifiedBy>
  <cp:revision>5</cp:revision>
  <dcterms:created xsi:type="dcterms:W3CDTF">2023-06-30T03:34:00Z</dcterms:created>
  <dcterms:modified xsi:type="dcterms:W3CDTF">2023-12-14T0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2DFC86990DDD4C93AD291B1C0FA40712_11</vt:lpwstr>
  </property>
</Properties>
</file>